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0D813" w14:textId="26292682" w:rsidR="00BB0F06" w:rsidRPr="00230312" w:rsidRDefault="0014137C">
      <w:pPr>
        <w:rPr>
          <w:rFonts w:ascii="Times New Roman" w:hAnsi="Times New Roman" w:cs="Times New Roman"/>
        </w:rPr>
      </w:pPr>
      <w:r w:rsidRPr="00230312">
        <w:rPr>
          <w:rFonts w:ascii="Times New Roman" w:hAnsi="Times New Roman" w:cs="Times New Roman"/>
        </w:rPr>
        <w:t>Table</w:t>
      </w:r>
      <w:r w:rsidR="001470D6">
        <w:rPr>
          <w:rFonts w:ascii="Times New Roman" w:hAnsi="Times New Roman" w:cs="Times New Roman"/>
        </w:rPr>
        <w:t xml:space="preserve"> S</w:t>
      </w:r>
      <w:r w:rsidR="0038227A">
        <w:rPr>
          <w:rFonts w:ascii="Times New Roman" w:hAnsi="Times New Roman" w:cs="Times New Roman"/>
        </w:rPr>
        <w:t>2</w:t>
      </w:r>
      <w:r w:rsidRPr="00230312">
        <w:rPr>
          <w:rFonts w:ascii="Times New Roman" w:hAnsi="Times New Roman" w:cs="Times New Roman"/>
        </w:rPr>
        <w:t>. Summary of experimental design and time points of assess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708"/>
        <w:gridCol w:w="851"/>
        <w:gridCol w:w="709"/>
        <w:gridCol w:w="708"/>
        <w:gridCol w:w="567"/>
      </w:tblGrid>
      <w:tr w:rsidR="00092FDF" w:rsidRPr="001470D6" w14:paraId="1C24794C" w14:textId="77777777" w:rsidTr="004B4A4C">
        <w:tc>
          <w:tcPr>
            <w:tcW w:w="2122" w:type="dxa"/>
            <w:tcBorders>
              <w:bottom w:val="nil"/>
            </w:tcBorders>
          </w:tcPr>
          <w:p w14:paraId="7C7DB1EF" w14:textId="5553DF95" w:rsidR="00092FDF" w:rsidRPr="001470D6" w:rsidRDefault="001470D6">
            <w:pPr>
              <w:rPr>
                <w:rFonts w:ascii="Times New Roman" w:hAnsi="Times New Roman" w:cs="Times New Roman"/>
                <w:b/>
                <w:bCs/>
              </w:rPr>
            </w:pPr>
            <w:r w:rsidRPr="001470D6">
              <w:rPr>
                <w:rFonts w:ascii="Times New Roman" w:hAnsi="Times New Roman" w:cs="Times New Roman"/>
                <w:b/>
                <w:bCs/>
              </w:rPr>
              <w:t>Activity, assessment</w:t>
            </w:r>
          </w:p>
        </w:tc>
        <w:tc>
          <w:tcPr>
            <w:tcW w:w="3543" w:type="dxa"/>
            <w:gridSpan w:val="5"/>
            <w:tcBorders>
              <w:bottom w:val="nil"/>
            </w:tcBorders>
          </w:tcPr>
          <w:p w14:paraId="3F0ACB42" w14:textId="0EAD4439" w:rsidR="00092FDF" w:rsidRPr="001470D6" w:rsidRDefault="00092FDF" w:rsidP="00092F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70D6">
              <w:rPr>
                <w:rFonts w:ascii="Times New Roman" w:hAnsi="Times New Roman" w:cs="Times New Roman"/>
                <w:b/>
                <w:bCs/>
              </w:rPr>
              <w:t>Time point (Day)</w:t>
            </w:r>
          </w:p>
        </w:tc>
      </w:tr>
      <w:tr w:rsidR="002B6296" w:rsidRPr="00230312" w14:paraId="05122A2B" w14:textId="77777777" w:rsidTr="004B4A4C">
        <w:tc>
          <w:tcPr>
            <w:tcW w:w="2122" w:type="dxa"/>
            <w:tcBorders>
              <w:top w:val="nil"/>
            </w:tcBorders>
          </w:tcPr>
          <w:p w14:paraId="3E4E15AD" w14:textId="77777777" w:rsidR="002B6296" w:rsidRPr="00230312" w:rsidRDefault="002B6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14:paraId="54A2691C" w14:textId="38B2C20F" w:rsidR="002B6296" w:rsidRPr="00230312" w:rsidRDefault="000700E7" w:rsidP="00092F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0312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851" w:type="dxa"/>
            <w:tcBorders>
              <w:top w:val="nil"/>
            </w:tcBorders>
          </w:tcPr>
          <w:p w14:paraId="75A73A26" w14:textId="3CCB9BC1" w:rsidR="002B6296" w:rsidRPr="00230312" w:rsidRDefault="000700E7" w:rsidP="00092F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0312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</w:tcPr>
          <w:p w14:paraId="2B6EC1FC" w14:textId="6A2320F0" w:rsidR="002B6296" w:rsidRPr="00230312" w:rsidRDefault="000700E7" w:rsidP="00092F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0312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708" w:type="dxa"/>
            <w:tcBorders>
              <w:top w:val="nil"/>
            </w:tcBorders>
          </w:tcPr>
          <w:p w14:paraId="5314B5E4" w14:textId="60B3919E" w:rsidR="002B6296" w:rsidRPr="00230312" w:rsidRDefault="000700E7" w:rsidP="00092F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0312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567" w:type="dxa"/>
            <w:tcBorders>
              <w:top w:val="nil"/>
            </w:tcBorders>
          </w:tcPr>
          <w:p w14:paraId="5C92C165" w14:textId="160964D0" w:rsidR="002B6296" w:rsidRPr="00230312" w:rsidRDefault="000700E7" w:rsidP="00092F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0312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</w:tr>
      <w:tr w:rsidR="002B6296" w:rsidRPr="00230312" w14:paraId="7DE53DFC" w14:textId="77777777" w:rsidTr="00092FDF">
        <w:tc>
          <w:tcPr>
            <w:tcW w:w="2122" w:type="dxa"/>
          </w:tcPr>
          <w:p w14:paraId="24E86B5F" w14:textId="6F0181A8" w:rsidR="002B6296" w:rsidRPr="00230312" w:rsidRDefault="002B6296">
            <w:pPr>
              <w:rPr>
                <w:rFonts w:ascii="Times New Roman" w:hAnsi="Times New Roman" w:cs="Times New Roman"/>
              </w:rPr>
            </w:pPr>
            <w:r w:rsidRPr="00230312">
              <w:rPr>
                <w:rFonts w:ascii="Times New Roman" w:hAnsi="Times New Roman" w:cs="Times New Roman"/>
              </w:rPr>
              <w:t>Cell embedding</w:t>
            </w:r>
          </w:p>
        </w:tc>
        <w:tc>
          <w:tcPr>
            <w:tcW w:w="708" w:type="dxa"/>
          </w:tcPr>
          <w:p w14:paraId="036BD463" w14:textId="2C3D3F25" w:rsidR="002B6296" w:rsidRPr="00230312" w:rsidRDefault="009129DC" w:rsidP="009129DC">
            <w:pPr>
              <w:jc w:val="center"/>
              <w:rPr>
                <w:rFonts w:ascii="Times New Roman" w:hAnsi="Times New Roman" w:cs="Times New Roman"/>
              </w:rPr>
            </w:pPr>
            <w:r w:rsidRPr="0023031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5ABF8845" w14:textId="77777777" w:rsidR="002B6296" w:rsidRPr="00230312" w:rsidRDefault="002B6296" w:rsidP="009129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0DBA2A6" w14:textId="77777777" w:rsidR="002B6296" w:rsidRPr="00230312" w:rsidRDefault="002B6296" w:rsidP="009129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4FB7D25" w14:textId="77777777" w:rsidR="002B6296" w:rsidRPr="00230312" w:rsidRDefault="002B6296" w:rsidP="009129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EFCA8D1" w14:textId="77777777" w:rsidR="002B6296" w:rsidRPr="00230312" w:rsidRDefault="002B6296" w:rsidP="009129D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6296" w:rsidRPr="00230312" w14:paraId="3504CA87" w14:textId="77777777" w:rsidTr="00092FDF">
        <w:tc>
          <w:tcPr>
            <w:tcW w:w="2122" w:type="dxa"/>
          </w:tcPr>
          <w:p w14:paraId="5E87E840" w14:textId="2B583AB9" w:rsidR="002B6296" w:rsidRPr="00230312" w:rsidRDefault="000700E7">
            <w:pPr>
              <w:rPr>
                <w:rFonts w:ascii="Times New Roman" w:hAnsi="Times New Roman" w:cs="Times New Roman"/>
              </w:rPr>
            </w:pPr>
            <w:r w:rsidRPr="00230312">
              <w:rPr>
                <w:rFonts w:ascii="Times New Roman" w:hAnsi="Times New Roman" w:cs="Times New Roman"/>
              </w:rPr>
              <w:t>Morphology</w:t>
            </w:r>
          </w:p>
        </w:tc>
        <w:tc>
          <w:tcPr>
            <w:tcW w:w="708" w:type="dxa"/>
          </w:tcPr>
          <w:p w14:paraId="1EE5DB42" w14:textId="77777777" w:rsidR="002B6296" w:rsidRPr="00230312" w:rsidRDefault="002B6296" w:rsidP="009129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3193E0D" w14:textId="44AC4A61" w:rsidR="002B6296" w:rsidRPr="00230312" w:rsidRDefault="009129DC" w:rsidP="009129DC">
            <w:pPr>
              <w:jc w:val="center"/>
              <w:rPr>
                <w:rFonts w:ascii="Times New Roman" w:hAnsi="Times New Roman" w:cs="Times New Roman"/>
              </w:rPr>
            </w:pPr>
            <w:r w:rsidRPr="0023031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2A6E7914" w14:textId="20AE4036" w:rsidR="002B6296" w:rsidRPr="00230312" w:rsidRDefault="009129DC" w:rsidP="009129DC">
            <w:pPr>
              <w:jc w:val="center"/>
              <w:rPr>
                <w:rFonts w:ascii="Times New Roman" w:hAnsi="Times New Roman" w:cs="Times New Roman"/>
              </w:rPr>
            </w:pPr>
            <w:r w:rsidRPr="0023031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8" w:type="dxa"/>
          </w:tcPr>
          <w:p w14:paraId="6B27AD95" w14:textId="57E20A58" w:rsidR="002B6296" w:rsidRPr="00230312" w:rsidRDefault="009129DC" w:rsidP="009129DC">
            <w:pPr>
              <w:jc w:val="center"/>
              <w:rPr>
                <w:rFonts w:ascii="Times New Roman" w:hAnsi="Times New Roman" w:cs="Times New Roman"/>
              </w:rPr>
            </w:pPr>
            <w:r w:rsidRPr="0023031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67" w:type="dxa"/>
          </w:tcPr>
          <w:p w14:paraId="6C3B2B9B" w14:textId="4A0F110A" w:rsidR="002B6296" w:rsidRPr="00230312" w:rsidRDefault="009129DC" w:rsidP="009129DC">
            <w:pPr>
              <w:jc w:val="center"/>
              <w:rPr>
                <w:rFonts w:ascii="Times New Roman" w:hAnsi="Times New Roman" w:cs="Times New Roman"/>
              </w:rPr>
            </w:pPr>
            <w:r w:rsidRPr="00230312">
              <w:rPr>
                <w:rFonts w:ascii="Times New Roman" w:hAnsi="Times New Roman" w:cs="Times New Roman"/>
              </w:rPr>
              <w:t>X</w:t>
            </w:r>
          </w:p>
        </w:tc>
      </w:tr>
      <w:tr w:rsidR="002B6296" w:rsidRPr="00230312" w14:paraId="45CDF98E" w14:textId="77777777" w:rsidTr="00092FDF">
        <w:tc>
          <w:tcPr>
            <w:tcW w:w="2122" w:type="dxa"/>
          </w:tcPr>
          <w:p w14:paraId="13DA6234" w14:textId="48C740EC" w:rsidR="002B6296" w:rsidRPr="00230312" w:rsidRDefault="000700E7">
            <w:pPr>
              <w:rPr>
                <w:rFonts w:ascii="Times New Roman" w:hAnsi="Times New Roman" w:cs="Times New Roman"/>
              </w:rPr>
            </w:pPr>
            <w:r w:rsidRPr="00230312">
              <w:rPr>
                <w:rFonts w:ascii="Times New Roman" w:hAnsi="Times New Roman" w:cs="Times New Roman"/>
              </w:rPr>
              <w:t>Microrheology</w:t>
            </w:r>
          </w:p>
        </w:tc>
        <w:tc>
          <w:tcPr>
            <w:tcW w:w="708" w:type="dxa"/>
          </w:tcPr>
          <w:p w14:paraId="3BF63178" w14:textId="77777777" w:rsidR="002B6296" w:rsidRPr="00230312" w:rsidRDefault="002B6296" w:rsidP="009129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ED4947E" w14:textId="3F0D9B9A" w:rsidR="002B6296" w:rsidRPr="00230312" w:rsidRDefault="009129DC" w:rsidP="009129DC">
            <w:pPr>
              <w:jc w:val="center"/>
              <w:rPr>
                <w:rFonts w:ascii="Times New Roman" w:hAnsi="Times New Roman" w:cs="Times New Roman"/>
              </w:rPr>
            </w:pPr>
            <w:r w:rsidRPr="0023031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6C51A60C" w14:textId="77777777" w:rsidR="002B6296" w:rsidRPr="00230312" w:rsidRDefault="002B6296" w:rsidP="009129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35C195E" w14:textId="08173D2A" w:rsidR="002B6296" w:rsidRPr="00230312" w:rsidRDefault="009129DC" w:rsidP="009129DC">
            <w:pPr>
              <w:jc w:val="center"/>
              <w:rPr>
                <w:rFonts w:ascii="Times New Roman" w:hAnsi="Times New Roman" w:cs="Times New Roman"/>
              </w:rPr>
            </w:pPr>
            <w:r w:rsidRPr="0023031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67" w:type="dxa"/>
          </w:tcPr>
          <w:p w14:paraId="4F45DA21" w14:textId="77777777" w:rsidR="002B6296" w:rsidRPr="00230312" w:rsidRDefault="002B6296" w:rsidP="009129D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6296" w:rsidRPr="00230312" w14:paraId="4CACEB2E" w14:textId="77777777" w:rsidTr="00092FDF">
        <w:tc>
          <w:tcPr>
            <w:tcW w:w="2122" w:type="dxa"/>
          </w:tcPr>
          <w:p w14:paraId="09EBA710" w14:textId="6E573C0D" w:rsidR="002B6296" w:rsidRPr="00230312" w:rsidRDefault="000700E7">
            <w:pPr>
              <w:rPr>
                <w:rFonts w:ascii="Times New Roman" w:hAnsi="Times New Roman" w:cs="Times New Roman"/>
              </w:rPr>
            </w:pPr>
            <w:r w:rsidRPr="00230312">
              <w:rPr>
                <w:rFonts w:ascii="Times New Roman" w:hAnsi="Times New Roman" w:cs="Times New Roman"/>
              </w:rPr>
              <w:t>TBX3</w:t>
            </w:r>
          </w:p>
        </w:tc>
        <w:tc>
          <w:tcPr>
            <w:tcW w:w="708" w:type="dxa"/>
          </w:tcPr>
          <w:p w14:paraId="3074C88F" w14:textId="77777777" w:rsidR="002B6296" w:rsidRPr="00230312" w:rsidRDefault="002B6296" w:rsidP="009129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B3EF530" w14:textId="7E921C0B" w:rsidR="002B6296" w:rsidRPr="00230312" w:rsidRDefault="009129DC" w:rsidP="009129DC">
            <w:pPr>
              <w:jc w:val="center"/>
              <w:rPr>
                <w:rFonts w:ascii="Times New Roman" w:hAnsi="Times New Roman" w:cs="Times New Roman"/>
              </w:rPr>
            </w:pPr>
            <w:r w:rsidRPr="0023031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0950E0BF" w14:textId="77777777" w:rsidR="002B6296" w:rsidRPr="00230312" w:rsidRDefault="002B6296" w:rsidP="009129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ECABC9A" w14:textId="464ABD25" w:rsidR="002B6296" w:rsidRPr="00230312" w:rsidRDefault="009129DC" w:rsidP="009129DC">
            <w:pPr>
              <w:jc w:val="center"/>
              <w:rPr>
                <w:rFonts w:ascii="Times New Roman" w:hAnsi="Times New Roman" w:cs="Times New Roman"/>
              </w:rPr>
            </w:pPr>
            <w:r w:rsidRPr="0023031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67" w:type="dxa"/>
          </w:tcPr>
          <w:p w14:paraId="42B24925" w14:textId="77777777" w:rsidR="002B6296" w:rsidRPr="00230312" w:rsidRDefault="002B6296" w:rsidP="009129D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00E7" w:rsidRPr="00230312" w14:paraId="0F764FF2" w14:textId="77777777" w:rsidTr="00092FDF">
        <w:tc>
          <w:tcPr>
            <w:tcW w:w="2122" w:type="dxa"/>
          </w:tcPr>
          <w:p w14:paraId="390FE111" w14:textId="49AA403F" w:rsidR="000700E7" w:rsidRPr="00230312" w:rsidRDefault="009129DC">
            <w:pPr>
              <w:rPr>
                <w:rFonts w:ascii="Times New Roman" w:hAnsi="Times New Roman" w:cs="Times New Roman"/>
              </w:rPr>
            </w:pPr>
            <w:r w:rsidRPr="00230312">
              <w:rPr>
                <w:rFonts w:ascii="Times New Roman" w:hAnsi="Times New Roman" w:cs="Times New Roman"/>
              </w:rPr>
              <w:t>Actin</w:t>
            </w:r>
          </w:p>
        </w:tc>
        <w:tc>
          <w:tcPr>
            <w:tcW w:w="708" w:type="dxa"/>
          </w:tcPr>
          <w:p w14:paraId="313A1C6C" w14:textId="77777777" w:rsidR="000700E7" w:rsidRPr="00230312" w:rsidRDefault="000700E7" w:rsidP="009129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D612D82" w14:textId="77777777" w:rsidR="000700E7" w:rsidRPr="00230312" w:rsidRDefault="000700E7" w:rsidP="009129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41B98A3" w14:textId="77777777" w:rsidR="000700E7" w:rsidRPr="00230312" w:rsidRDefault="000700E7" w:rsidP="009129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1BB78D6" w14:textId="236F99A3" w:rsidR="000700E7" w:rsidRPr="00230312" w:rsidRDefault="009129DC" w:rsidP="009129DC">
            <w:pPr>
              <w:jc w:val="center"/>
              <w:rPr>
                <w:rFonts w:ascii="Times New Roman" w:hAnsi="Times New Roman" w:cs="Times New Roman"/>
              </w:rPr>
            </w:pPr>
            <w:r w:rsidRPr="0023031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67" w:type="dxa"/>
          </w:tcPr>
          <w:p w14:paraId="3017787E" w14:textId="77777777" w:rsidR="000700E7" w:rsidRPr="00230312" w:rsidRDefault="000700E7" w:rsidP="009129D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F4941F2" w14:textId="533471E7" w:rsidR="0014137C" w:rsidRDefault="0014137C"/>
    <w:p w14:paraId="1E027BD8" w14:textId="77777777" w:rsidR="002B6296" w:rsidRDefault="002B6296"/>
    <w:sectPr w:rsidR="002B62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c0NjGzMDEwNTc1NjZU0lEKTi0uzszPAykwrQUAZY9wPCwAAAA="/>
  </w:docVars>
  <w:rsids>
    <w:rsidRoot w:val="006D033C"/>
    <w:rsid w:val="000700E7"/>
    <w:rsid w:val="00092FDF"/>
    <w:rsid w:val="0014137C"/>
    <w:rsid w:val="001470D6"/>
    <w:rsid w:val="00230312"/>
    <w:rsid w:val="002B6296"/>
    <w:rsid w:val="0038227A"/>
    <w:rsid w:val="004B4A4C"/>
    <w:rsid w:val="006D033C"/>
    <w:rsid w:val="009129DC"/>
    <w:rsid w:val="00BB0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15C83"/>
  <w15:chartTrackingRefBased/>
  <w15:docId w15:val="{CA320146-94C5-4C12-A0CD-E81902B2E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62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86EFDDBE5914458194869CA29C4304" ma:contentTypeVersion="13" ma:contentTypeDescription="Create a new document." ma:contentTypeScope="" ma:versionID="d74b4e78353cf1e0348746e987818988">
  <xsd:schema xmlns:xsd="http://www.w3.org/2001/XMLSchema" xmlns:xs="http://www.w3.org/2001/XMLSchema" xmlns:p="http://schemas.microsoft.com/office/2006/metadata/properties" xmlns:ns2="3cb052ff-e276-421d-84e6-c60fa56521b8" xmlns:ns3="a2930653-6e41-42a9-a9a3-ba52e4c4a220" targetNamespace="http://schemas.microsoft.com/office/2006/metadata/properties" ma:root="true" ma:fieldsID="0079adda97c6268d1554a60fdc3a4542" ns2:_="" ns3:_="">
    <xsd:import namespace="3cb052ff-e276-421d-84e6-c60fa56521b8"/>
    <xsd:import namespace="a2930653-6e41-42a9-a9a3-ba52e4c4a220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b052ff-e276-421d-84e6-c60fa56521b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930653-6e41-42a9-a9a3-ba52e4c4a2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298718E-A615-4683-BBA6-936D6E4A738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BAC1228-1110-4D69-B5AB-136D3A51EA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b052ff-e276-421d-84e6-c60fa56521b8"/>
    <ds:schemaRef ds:uri="a2930653-6e41-42a9-a9a3-ba52e4c4a2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37F052C-CC0E-4973-A46F-0B5CA1EE643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Franz</dc:creator>
  <cp:keywords/>
  <dc:description/>
  <cp:lastModifiedBy>Thomas Franz</cp:lastModifiedBy>
  <cp:revision>3</cp:revision>
  <dcterms:created xsi:type="dcterms:W3CDTF">2021-10-17T10:21:00Z</dcterms:created>
  <dcterms:modified xsi:type="dcterms:W3CDTF">2021-10-24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86EFDDBE5914458194869CA29C4304</vt:lpwstr>
  </property>
</Properties>
</file>